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D26DA" w14:textId="7643E0CD" w:rsidR="00FE08CC" w:rsidRPr="003936F4" w:rsidRDefault="00FE08CC" w:rsidP="00FE08CC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FE08C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. Basic morphological parameters measured per single cells</w:t>
      </w:r>
    </w:p>
    <w:tbl>
      <w:tblPr>
        <w:tblW w:w="85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2552"/>
        <w:gridCol w:w="2552"/>
      </w:tblGrid>
      <w:tr w:rsidR="00FE08CC" w:rsidRPr="003936F4" w14:paraId="502994F2" w14:textId="77777777" w:rsidTr="00E8344B">
        <w:trPr>
          <w:trHeight w:val="37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C873B3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B99A1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rameter ty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19C23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9FE539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08CC" w:rsidRPr="003936F4" w14:paraId="1C023E82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43EE90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404AB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hape descriptors</w:t>
            </w:r>
          </w:p>
          <w:p w14:paraId="1BD405B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  <w:p w14:paraId="2FEBFF0B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4205E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re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7A61AF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Total pixels in the recognized cell region. </w:t>
            </w:r>
          </w:p>
        </w:tc>
      </w:tr>
      <w:tr w:rsidR="00FE08CC" w:rsidRPr="003936F4" w14:paraId="7921C87F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24C31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5D163C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ABD35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mpactnes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A98A0B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(Perimeter)^2/Area</w:t>
            </w:r>
          </w:p>
        </w:tc>
      </w:tr>
      <w:tr w:rsidR="00FE08CC" w:rsidRPr="003936F4" w14:paraId="01DDB33D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159DC2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1EB6C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1872A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ner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i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6B5D0F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adius of inscribed circle from the centroid of cell area.</w:t>
            </w:r>
          </w:p>
        </w:tc>
      </w:tr>
      <w:tr w:rsidR="00FE08CC" w:rsidRPr="003936F4" w14:paraId="45D5A6B4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31D3C6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617A4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5CEB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eng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A7F7AF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Long axis of bounding rectangle covering cell.</w:t>
            </w:r>
          </w:p>
        </w:tc>
      </w:tr>
      <w:tr w:rsidR="00FE08CC" w:rsidRPr="003936F4" w14:paraId="5A3760BA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690EB9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66A60C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FD0835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id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3097AB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hort axis of bounding rectangle covering cell.</w:t>
            </w:r>
          </w:p>
        </w:tc>
      </w:tr>
      <w:tr w:rsidR="00FE08CC" w:rsidRPr="003936F4" w14:paraId="13C79358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8695BE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B4927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240AD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ngth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dth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ti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97E8B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Length/Width</w:t>
            </w:r>
          </w:p>
        </w:tc>
      </w:tr>
      <w:tr w:rsidR="00FE08CC" w:rsidRPr="003936F4" w14:paraId="3A1E71A7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6C48CB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18BEE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210CA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erimet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DADB5D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The arc length of recognized cell region.</w:t>
            </w:r>
          </w:p>
        </w:tc>
      </w:tr>
      <w:tr w:rsidR="00FE08CC" w:rsidRPr="003936F4" w14:paraId="4D588332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FAD8AD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749D9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90456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Roi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eng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E856D8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ength of Bounding box</w:t>
            </w:r>
          </w:p>
        </w:tc>
      </w:tr>
      <w:tr w:rsidR="00FE08CC" w:rsidRPr="003936F4" w14:paraId="0C8A740D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ADF020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1E918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82604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i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id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9761AA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idth of Bounding box</w:t>
            </w:r>
          </w:p>
        </w:tc>
      </w:tr>
      <w:tr w:rsidR="00FE08CC" w:rsidRPr="003936F4" w14:paraId="1CA09B4C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92E08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C71A9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13956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ape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cto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E16304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π(Area)/(Perimeter)^2</w:t>
            </w:r>
          </w:p>
        </w:tc>
      </w:tr>
      <w:tr w:rsidR="00FE08CC" w:rsidRPr="003936F4" w14:paraId="097BD91D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727C6A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BC520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exture descripto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63591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21C674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y-Level Co-occurrence Matrix (GLCM) of cell region.</w:t>
            </w:r>
          </w:p>
          <w:p w14:paraId="71C7349E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ＭＳ Ｐゴシック" w:hAnsi="Cambria Math" w:cs="Times New Roman"/>
                    <w:color w:val="000000"/>
                    <w:sz w:val="24"/>
                    <w:szCs w:val="24"/>
                  </w:rPr>
                  <m:t>GLCM=M</m:t>
                </m:r>
              </m:oMath>
            </m:oMathPara>
          </w:p>
          <w:p w14:paraId="023A8192" w14:textId="77777777" w:rsidR="00FE08CC" w:rsidRPr="003936F4" w:rsidRDefault="00FE08CC" w:rsidP="00E8344B">
            <w:pPr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rrelation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,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  <w:p w14:paraId="19896E5F" w14:textId="77777777" w:rsidR="00FE08CC" w:rsidRPr="003936F4" w:rsidRDefault="00FE08CC" w:rsidP="00E8344B">
            <w:pPr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j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  <w:p w14:paraId="485BEC0F" w14:textId="77777777" w:rsidR="00FE08CC" w:rsidRPr="003936F4" w:rsidRDefault="00FE08CC" w:rsidP="00E8344B">
            <w:pPr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j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</w:tr>
      <w:tr w:rsidR="00FE08CC" w:rsidRPr="003936F4" w14:paraId="4B09F58E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44E2F5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3BE66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C3063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nerg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891DEE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y-Level Co-occurrence Matrix (GLCM) of cell region.</w:t>
            </w:r>
          </w:p>
          <w:p w14:paraId="444E16BE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ＭＳ Ｐゴシック" w:hAnsi="Cambria Math" w:cs="Times New Roman"/>
                    <w:color w:val="000000"/>
                    <w:sz w:val="24"/>
                    <w:szCs w:val="24"/>
                  </w:rPr>
                  <m:t>GLCM=M</m:t>
                </m:r>
              </m:oMath>
            </m:oMathPara>
          </w:p>
          <w:p w14:paraId="02CB445A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nergy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FE08CC" w:rsidRPr="003936F4" w14:paraId="0A006B75" w14:textId="77777777" w:rsidTr="00E8344B">
        <w:trPr>
          <w:trHeight w:val="35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1E1FA7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13D0F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037CD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ntrop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E974A9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 xml:space="preserve">Gray-Level Co-occurrence Matrix </w:t>
            </w: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lastRenderedPageBreak/>
              <w:t>(GLCM) of cell region.</w:t>
            </w:r>
          </w:p>
          <w:p w14:paraId="6C2D5248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ＭＳ Ｐゴシック" w:hAnsi="Cambria Math" w:cs="Times New Roman"/>
                    <w:color w:val="000000"/>
                    <w:sz w:val="24"/>
                    <w:szCs w:val="24"/>
                  </w:rPr>
                  <m:t>GLCM=M</m:t>
                </m:r>
              </m:oMath>
            </m:oMathPara>
          </w:p>
          <w:p w14:paraId="21BA7AA9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ntropy=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og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,j</m:t>
                            </m:r>
                          </m:sub>
                        </m:sSub>
                      </m:e>
                    </m:func>
                  </m:e>
                </m:nary>
              </m:oMath>
            </m:oMathPara>
          </w:p>
        </w:tc>
      </w:tr>
      <w:tr w:rsidR="00FE08CC" w:rsidRPr="003936F4" w14:paraId="2513CDA1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27149C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E8BD8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7E23E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Inerti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8F3944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y-Level Co-occurrence Matrix (GLCM) of cell region.</w:t>
            </w:r>
          </w:p>
          <w:p w14:paraId="0A94D041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ＭＳ Ｐゴシック" w:hAnsi="Cambria Math" w:cs="Times New Roman"/>
                    <w:color w:val="000000"/>
                    <w:sz w:val="24"/>
                    <w:szCs w:val="24"/>
                  </w:rPr>
                  <m:t>GLCM=M</m:t>
                </m:r>
              </m:oMath>
            </m:oMathPara>
          </w:p>
          <w:p w14:paraId="0A060C55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nertia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i-j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</w:tr>
      <w:tr w:rsidR="00FE08CC" w:rsidRPr="003936F4" w14:paraId="3D2A8190" w14:textId="77777777" w:rsidTr="00E8344B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C46E89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13777" w14:textId="77777777" w:rsidR="00FE08CC" w:rsidRPr="003936F4" w:rsidRDefault="00FE08CC" w:rsidP="00E8344B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9A4D2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omogon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450F44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y-Level Co-occurrence Matrix (GLCM) of cell region.</w:t>
            </w:r>
          </w:p>
          <w:p w14:paraId="0A676AAA" w14:textId="77777777" w:rsidR="00FE08CC" w:rsidRPr="003936F4" w:rsidRDefault="00FE08CC" w:rsidP="00E8344B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ＭＳ Ｐゴシック" w:hAnsi="Cambria Math" w:cs="Times New Roman"/>
                    <w:color w:val="000000"/>
                    <w:sz w:val="24"/>
                    <w:szCs w:val="24"/>
                  </w:rPr>
                  <m:t>GLCM=M</m:t>
                </m:r>
              </m:oMath>
            </m:oMathPara>
          </w:p>
          <w:p w14:paraId="3C73AFC2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omogony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,j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|i-j|</m:t>
                        </m:r>
                      </m:den>
                    </m:f>
                  </m:e>
                </m:nary>
              </m:oMath>
            </m:oMathPara>
          </w:p>
        </w:tc>
      </w:tr>
      <w:tr w:rsidR="00FE08CC" w:rsidRPr="003936F4" w14:paraId="493D2630" w14:textId="77777777" w:rsidTr="00E8344B">
        <w:trPr>
          <w:trHeight w:val="36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B95438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0B931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D6644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Intensity S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913E6" w14:textId="77777777" w:rsidR="00FE08CC" w:rsidRPr="003936F4" w:rsidRDefault="00FE08CC" w:rsidP="00E834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36F4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tandard deviation of intensities of pixels in cell region.</w:t>
            </w:r>
          </w:p>
        </w:tc>
      </w:tr>
    </w:tbl>
    <w:p w14:paraId="49EECBCA" w14:textId="77777777" w:rsidR="00FE08CC" w:rsidRPr="003936F4" w:rsidRDefault="00FE08CC" w:rsidP="00FE08CC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FE08CC" w:rsidRPr="003936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CC"/>
    <w:rsid w:val="0013482E"/>
    <w:rsid w:val="00762BCD"/>
    <w:rsid w:val="00BB68C6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93C90F"/>
  <w15:chartTrackingRefBased/>
  <w15:docId w15:val="{E4866AB3-7B49-4139-97F2-7424642B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ji Kato</dc:creator>
  <cp:keywords/>
  <dc:description/>
  <cp:lastModifiedBy>Ryuji Kato</cp:lastModifiedBy>
  <cp:revision>3</cp:revision>
  <dcterms:created xsi:type="dcterms:W3CDTF">2021-12-03T15:51:00Z</dcterms:created>
  <dcterms:modified xsi:type="dcterms:W3CDTF">2021-12-03T15:55:00Z</dcterms:modified>
</cp:coreProperties>
</file>